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889" w:type="dxa"/>
        <w:tblLook w:val="04A0"/>
      </w:tblPr>
      <w:tblGrid>
        <w:gridCol w:w="779"/>
        <w:gridCol w:w="1597"/>
        <w:gridCol w:w="7513"/>
      </w:tblGrid>
      <w:tr w:rsidR="005F05A1" w:rsidTr="003E7EF9">
        <w:tc>
          <w:tcPr>
            <w:tcW w:w="779" w:type="dxa"/>
          </w:tcPr>
          <w:p w:rsidR="005F05A1" w:rsidRPr="005F05A1" w:rsidRDefault="005F05A1" w:rsidP="006F288C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F05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r. No.</w:t>
            </w:r>
          </w:p>
        </w:tc>
        <w:tc>
          <w:tcPr>
            <w:tcW w:w="1597" w:type="dxa"/>
          </w:tcPr>
          <w:p w:rsidR="005F05A1" w:rsidRPr="005F05A1" w:rsidRDefault="00A61B13" w:rsidP="005F05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Conserved </w:t>
            </w:r>
            <w:r w:rsidR="005F05A1" w:rsidRPr="005F05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MicroRNAs</w:t>
            </w:r>
          </w:p>
        </w:tc>
        <w:tc>
          <w:tcPr>
            <w:tcW w:w="7513" w:type="dxa"/>
          </w:tcPr>
          <w:p w:rsidR="005F05A1" w:rsidRPr="005F05A1" w:rsidRDefault="005F05A1" w:rsidP="005F05A1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5F05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equences</w:t>
            </w:r>
          </w:p>
        </w:tc>
      </w:tr>
      <w:tr w:rsidR="005F05A1" w:rsidRPr="006B0A65" w:rsidTr="003E7EF9">
        <w:tc>
          <w:tcPr>
            <w:tcW w:w="779" w:type="dxa"/>
          </w:tcPr>
          <w:p w:rsidR="005F05A1" w:rsidRPr="006B0A65" w:rsidRDefault="005F05A1" w:rsidP="006F28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1.</w:t>
            </w:r>
          </w:p>
        </w:tc>
        <w:tc>
          <w:tcPr>
            <w:tcW w:w="1597" w:type="dxa"/>
          </w:tcPr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Let-7</w:t>
            </w:r>
          </w:p>
        </w:tc>
        <w:tc>
          <w:tcPr>
            <w:tcW w:w="7513" w:type="dxa"/>
          </w:tcPr>
          <w:p w:rsidR="005F05A1" w:rsidRPr="006B0A65" w:rsidRDefault="005F05A1" w:rsidP="006104F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Mature miRNA sequence: 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GAGGUAGUAGGUUGUAUAGU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Prob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CTCTG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Forward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GTGAGGTAGTAGGTTG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Revers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CAGGGTCCGAGGT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</w:tc>
      </w:tr>
      <w:tr w:rsidR="005F05A1" w:rsidRPr="006B0A65" w:rsidTr="003E7EF9">
        <w:tc>
          <w:tcPr>
            <w:tcW w:w="779" w:type="dxa"/>
          </w:tcPr>
          <w:p w:rsidR="005F05A1" w:rsidRPr="006B0A65" w:rsidRDefault="005F05A1" w:rsidP="006F28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2.</w:t>
            </w:r>
          </w:p>
        </w:tc>
        <w:tc>
          <w:tcPr>
            <w:tcW w:w="1597" w:type="dxa"/>
          </w:tcPr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gga-mir-30</w:t>
            </w:r>
          </w:p>
        </w:tc>
        <w:tc>
          <w:tcPr>
            <w:tcW w:w="7513" w:type="dxa"/>
          </w:tcPr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1F244B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Mature miRNA sequence: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1F244B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UGUAAACAUCCCCGACUGGAAG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1F244B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Prob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GGCTCTG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Forward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 TGTGTTTGTAAACATCCCCGAC - 3'</w:t>
            </w:r>
          </w:p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Revers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CAGGGTCCGAGGT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</w:tc>
      </w:tr>
      <w:tr w:rsidR="005F05A1" w:rsidRPr="006B0A65" w:rsidTr="003E7EF9">
        <w:tc>
          <w:tcPr>
            <w:tcW w:w="779" w:type="dxa"/>
          </w:tcPr>
          <w:p w:rsidR="005F05A1" w:rsidRPr="006B0A65" w:rsidRDefault="005F05A1" w:rsidP="006F28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3.</w:t>
            </w:r>
          </w:p>
        </w:tc>
        <w:tc>
          <w:tcPr>
            <w:tcW w:w="1597" w:type="dxa"/>
          </w:tcPr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gga-mir-181</w:t>
            </w:r>
          </w:p>
        </w:tc>
        <w:tc>
          <w:tcPr>
            <w:tcW w:w="7513" w:type="dxa"/>
          </w:tcPr>
          <w:p w:rsidR="005F05A1" w:rsidRPr="006B0A65" w:rsidRDefault="005F05A1" w:rsidP="006104F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Mature miRNA sequence: 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CAUUCAACGCUGUCGGUGAGU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Prob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TCAC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jc w:val="both"/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Forward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 GGAACATTCAACGCTGTCG - 3'</w:t>
            </w:r>
          </w:p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Revers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CAGGGTCCGAGGT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</w:tc>
      </w:tr>
      <w:tr w:rsidR="005F05A1" w:rsidRPr="006B0A65" w:rsidTr="003E7EF9">
        <w:tc>
          <w:tcPr>
            <w:tcW w:w="779" w:type="dxa"/>
          </w:tcPr>
          <w:p w:rsidR="005F05A1" w:rsidRPr="006B0A65" w:rsidRDefault="005F05A1" w:rsidP="006F28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4.</w:t>
            </w:r>
          </w:p>
        </w:tc>
        <w:tc>
          <w:tcPr>
            <w:tcW w:w="1597" w:type="dxa"/>
          </w:tcPr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gga-mir-140</w:t>
            </w:r>
          </w:p>
        </w:tc>
        <w:tc>
          <w:tcPr>
            <w:tcW w:w="7513" w:type="dxa"/>
          </w:tcPr>
          <w:p w:rsidR="005F05A1" w:rsidRPr="006B0A65" w:rsidRDefault="005F05A1" w:rsidP="006104F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Mature miRNA sequence: 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5' –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UGGUUUUACCCUAUGGUAG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Prob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 CTACCA- 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Forward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 GGGTGGAGTGGTTTTACCCTA - 3'</w:t>
            </w:r>
          </w:p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Revers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CAGGGTCCGAGGT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</w:tc>
      </w:tr>
      <w:tr w:rsidR="005F05A1" w:rsidRPr="006B0A65" w:rsidTr="003E7EF9">
        <w:tc>
          <w:tcPr>
            <w:tcW w:w="779" w:type="dxa"/>
          </w:tcPr>
          <w:p w:rsidR="005F05A1" w:rsidRPr="006B0A65" w:rsidRDefault="005F05A1" w:rsidP="006F28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.</w:t>
            </w:r>
          </w:p>
        </w:tc>
        <w:tc>
          <w:tcPr>
            <w:tcW w:w="1597" w:type="dxa"/>
          </w:tcPr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gga-mir-103</w:t>
            </w:r>
          </w:p>
        </w:tc>
        <w:tc>
          <w:tcPr>
            <w:tcW w:w="7513" w:type="dxa"/>
          </w:tcPr>
          <w:p w:rsidR="005F05A1" w:rsidRPr="006B0A65" w:rsidRDefault="005F05A1" w:rsidP="006104FA">
            <w:pPr>
              <w:rPr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Mature miRNA sequence: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1F244B"/>
                <w:sz w:val="24"/>
                <w:szCs w:val="24"/>
                <w:shd w:val="clear" w:color="auto" w:fill="FFFFFF"/>
              </w:rPr>
              <w:t>5'-</w:t>
            </w:r>
            <w:r w:rsidRPr="006B0A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CGGCUUCUUUACAGUGCUGCCUUG 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1F244B"/>
                <w:sz w:val="24"/>
                <w:szCs w:val="24"/>
                <w:shd w:val="clear" w:color="auto" w:fill="FFFFFF"/>
              </w:rPr>
              <w:t>-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Prob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 TGGCTCTG- 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Forward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 GGGTTTTCGGCTTCTTTACAGT - 3'</w:t>
            </w:r>
          </w:p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Revers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CAGGGTCCGAGGT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</w:tc>
      </w:tr>
      <w:tr w:rsidR="005F05A1" w:rsidRPr="006B0A65" w:rsidTr="003E7EF9">
        <w:tc>
          <w:tcPr>
            <w:tcW w:w="779" w:type="dxa"/>
          </w:tcPr>
          <w:p w:rsidR="005F05A1" w:rsidRPr="006B0A65" w:rsidRDefault="005F05A1" w:rsidP="006F28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6.</w:t>
            </w:r>
          </w:p>
        </w:tc>
        <w:tc>
          <w:tcPr>
            <w:tcW w:w="1597" w:type="dxa"/>
          </w:tcPr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gga-mir-22</w:t>
            </w:r>
          </w:p>
        </w:tc>
        <w:tc>
          <w:tcPr>
            <w:tcW w:w="7513" w:type="dxa"/>
          </w:tcPr>
          <w:p w:rsidR="005F05A1" w:rsidRPr="006B0A65" w:rsidRDefault="005F05A1" w:rsidP="006104FA">
            <w:pPr>
              <w:rPr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Mature miRNA sequence: 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1F244B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GUUCUUCAGUGGCAAGCUUUA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i w:val="0"/>
                <w:iCs w:val="0"/>
                <w:color w:val="1F244B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Prob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 CTACCA- 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Forward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 GGGAGTTCTTCAGTGGCAA- 3'</w:t>
            </w:r>
          </w:p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Revers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CAGGGTCCGAGGT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</w:tc>
      </w:tr>
      <w:tr w:rsidR="005F05A1" w:rsidRPr="006B0A65" w:rsidTr="003E7EF9">
        <w:tc>
          <w:tcPr>
            <w:tcW w:w="779" w:type="dxa"/>
          </w:tcPr>
          <w:p w:rsidR="005F05A1" w:rsidRPr="006B0A65" w:rsidRDefault="005F05A1" w:rsidP="006F288C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7.</w:t>
            </w:r>
          </w:p>
        </w:tc>
        <w:tc>
          <w:tcPr>
            <w:tcW w:w="1597" w:type="dxa"/>
          </w:tcPr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Gga-mir-205</w:t>
            </w:r>
          </w:p>
        </w:tc>
        <w:tc>
          <w:tcPr>
            <w:tcW w:w="7513" w:type="dxa"/>
          </w:tcPr>
          <w:p w:rsidR="005F05A1" w:rsidRPr="006B0A65" w:rsidRDefault="005F05A1" w:rsidP="006104FA">
            <w:pP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Mature miRNA sequence: 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5' –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UCCUUCAUUCCACCGGAGUCUG  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1F244B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Prob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>5' - CTACCA- 3'</w:t>
            </w:r>
          </w:p>
          <w:p w:rsidR="005F05A1" w:rsidRPr="006B0A65" w:rsidRDefault="005F05A1" w:rsidP="006104FA">
            <w:pPr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 xml:space="preserve">Forward: 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GTTTCCTTCATTCCACCG</w:t>
            </w:r>
            <w:r w:rsidRPr="006B0A65">
              <w:rPr>
                <w:rStyle w:val="apple-converted-space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  <w:p w:rsidR="005F05A1" w:rsidRPr="006B0A65" w:rsidRDefault="005F05A1" w:rsidP="006104FA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6B0A65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000000" w:themeColor="text1"/>
                <w:sz w:val="24"/>
                <w:szCs w:val="24"/>
                <w:shd w:val="clear" w:color="auto" w:fill="FFFFFF"/>
              </w:rPr>
              <w:t xml:space="preserve">Reverse: 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5' -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TGCAGGGTCCGAGGT</w:t>
            </w:r>
            <w:r w:rsidRPr="006B0A65">
              <w:rPr>
                <w:rStyle w:val="apple-converted-space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r w:rsidRPr="006B0A65">
              <w:rPr>
                <w:rStyle w:val="Emphasis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  <w:t>- 3'</w:t>
            </w:r>
          </w:p>
        </w:tc>
      </w:tr>
    </w:tbl>
    <w:p w:rsidR="00D6451F" w:rsidRDefault="00D6451F"/>
    <w:sectPr w:rsidR="00D6451F" w:rsidSect="001867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5F05A1"/>
    <w:rsid w:val="001867E0"/>
    <w:rsid w:val="001C0797"/>
    <w:rsid w:val="001C7088"/>
    <w:rsid w:val="003E7EF9"/>
    <w:rsid w:val="005F05A1"/>
    <w:rsid w:val="00670CCF"/>
    <w:rsid w:val="006F288C"/>
    <w:rsid w:val="00A61B13"/>
    <w:rsid w:val="00D645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7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F05A1"/>
  </w:style>
  <w:style w:type="character" w:styleId="Emphasis">
    <w:name w:val="Emphasis"/>
    <w:basedOn w:val="DefaultParagraphFont"/>
    <w:uiPriority w:val="20"/>
    <w:qFormat/>
    <w:rsid w:val="005F05A1"/>
    <w:rPr>
      <w:i/>
      <w:iCs/>
    </w:rPr>
  </w:style>
  <w:style w:type="table" w:styleId="TableGrid">
    <w:name w:val="Table Grid"/>
    <w:basedOn w:val="TableNormal"/>
    <w:uiPriority w:val="59"/>
    <w:rsid w:val="005F05A1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050</Characters>
  <Application>Microsoft Office Word</Application>
  <DocSecurity>0</DocSecurity>
  <Lines>8</Lines>
  <Paragraphs>2</Paragraphs>
  <ScaleCrop>false</ScaleCrop>
  <Company>Jiitu</Company>
  <LinksUpToDate>false</LinksUpToDate>
  <CharactersWithSpaces>12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bha.rani</dc:creator>
  <cp:keywords/>
  <dc:description/>
  <cp:lastModifiedBy>vibha.rani</cp:lastModifiedBy>
  <cp:revision>7</cp:revision>
  <dcterms:created xsi:type="dcterms:W3CDTF">2015-08-22T06:55:00Z</dcterms:created>
  <dcterms:modified xsi:type="dcterms:W3CDTF">2015-08-25T11:30:00Z</dcterms:modified>
</cp:coreProperties>
</file>